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9B0" w:rsidRPr="002D46DD" w:rsidRDefault="005829B0" w:rsidP="006E10A7">
      <w:pPr>
        <w:rPr>
          <w:rFonts w:ascii="Times New Roman" w:hAnsi="Times New Roman" w:cs="Times New Roman"/>
          <w:b/>
        </w:rPr>
      </w:pPr>
      <w:r w:rsidRPr="002D46DD">
        <w:rPr>
          <w:rFonts w:ascii="Times New Roman" w:hAnsi="Times New Roman" w:cs="Times New Roman"/>
          <w:b/>
        </w:rPr>
        <w:t xml:space="preserve">Annex </w:t>
      </w:r>
    </w:p>
    <w:p w:rsidR="00BD4956" w:rsidRPr="005829B0" w:rsidRDefault="005829B0" w:rsidP="006E10A7">
      <w:pPr>
        <w:rPr>
          <w:rFonts w:ascii="Times New Roman" w:hAnsi="Times New Roman" w:cs="Times New Roman"/>
        </w:rPr>
      </w:pPr>
      <w:r w:rsidRPr="005829B0">
        <w:rPr>
          <w:rFonts w:ascii="Times New Roman" w:hAnsi="Times New Roman" w:cs="Times New Roman"/>
        </w:rPr>
        <w:t xml:space="preserve">Table A 1: </w:t>
      </w:r>
      <w:r w:rsidR="00B36543" w:rsidRPr="005829B0">
        <w:rPr>
          <w:rFonts w:ascii="Times New Roman" w:hAnsi="Times New Roman" w:cs="Times New Roman"/>
        </w:rPr>
        <w:t xml:space="preserve">Variance inflation factor values of the continuous variabl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8"/>
        <w:gridCol w:w="1980"/>
        <w:gridCol w:w="2394"/>
      </w:tblGrid>
      <w:tr w:rsidR="00C4073F" w:rsidRPr="005829B0" w:rsidTr="00C4073F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C4073F" w:rsidRPr="005829B0" w:rsidRDefault="00C4073F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Variable</w:t>
            </w:r>
            <w:r w:rsidR="006539C3" w:rsidRPr="005829B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4073F" w:rsidRPr="005829B0" w:rsidRDefault="00C4073F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C4073F" w:rsidRPr="005829B0" w:rsidRDefault="00C4073F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 xml:space="preserve">1/VIF  </w:t>
            </w:r>
          </w:p>
        </w:tc>
      </w:tr>
      <w:tr w:rsidR="00C4073F" w:rsidRPr="005829B0" w:rsidTr="00C4073F">
        <w:tc>
          <w:tcPr>
            <w:tcW w:w="2808" w:type="dxa"/>
            <w:tcBorders>
              <w:top w:val="single" w:sz="4" w:space="0" w:color="auto"/>
            </w:tcBorders>
          </w:tcPr>
          <w:p w:rsidR="00C4073F" w:rsidRPr="005829B0" w:rsidRDefault="00C4073F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 xml:space="preserve">Farming experience      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619563</w:t>
            </w:r>
          </w:p>
        </w:tc>
      </w:tr>
      <w:tr w:rsidR="00C4073F" w:rsidRPr="005829B0" w:rsidTr="00C4073F">
        <w:tc>
          <w:tcPr>
            <w:tcW w:w="2808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Herd size</w:t>
            </w:r>
          </w:p>
        </w:tc>
        <w:tc>
          <w:tcPr>
            <w:tcW w:w="1980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394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657474</w:t>
            </w:r>
          </w:p>
        </w:tc>
      </w:tr>
      <w:tr w:rsidR="00C4073F" w:rsidRPr="005829B0" w:rsidTr="00C4073F">
        <w:tc>
          <w:tcPr>
            <w:tcW w:w="2808" w:type="dxa"/>
          </w:tcPr>
          <w:p w:rsidR="00C4073F" w:rsidRPr="005829B0" w:rsidRDefault="003879D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A</w:t>
            </w:r>
            <w:r w:rsidR="00C4073F" w:rsidRPr="005829B0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980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2394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675695</w:t>
            </w:r>
          </w:p>
        </w:tc>
      </w:tr>
      <w:tr w:rsidR="00C4073F" w:rsidRPr="005829B0" w:rsidTr="00C4073F">
        <w:tc>
          <w:tcPr>
            <w:tcW w:w="2808" w:type="dxa"/>
          </w:tcPr>
          <w:p w:rsidR="00C4073F" w:rsidRPr="005829B0" w:rsidRDefault="00B36543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Family</w:t>
            </w:r>
            <w:r w:rsidR="00C4073F" w:rsidRPr="005829B0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1980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394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774800</w:t>
            </w:r>
          </w:p>
        </w:tc>
      </w:tr>
      <w:tr w:rsidR="00C4073F" w:rsidRPr="005829B0" w:rsidTr="00C4073F">
        <w:tc>
          <w:tcPr>
            <w:tcW w:w="2808" w:type="dxa"/>
          </w:tcPr>
          <w:p w:rsidR="00C4073F" w:rsidRPr="005829B0" w:rsidRDefault="00C4073F" w:rsidP="00C4073F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No of households in one village</w:t>
            </w:r>
          </w:p>
        </w:tc>
        <w:tc>
          <w:tcPr>
            <w:tcW w:w="1980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394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816910</w:t>
            </w:r>
          </w:p>
        </w:tc>
      </w:tr>
      <w:tr w:rsidR="00C4073F" w:rsidRPr="005829B0" w:rsidTr="00C4073F">
        <w:tc>
          <w:tcPr>
            <w:tcW w:w="2808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Land size</w:t>
            </w:r>
          </w:p>
        </w:tc>
        <w:tc>
          <w:tcPr>
            <w:tcW w:w="1980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394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856573</w:t>
            </w:r>
          </w:p>
        </w:tc>
      </w:tr>
      <w:tr w:rsidR="00C4073F" w:rsidRPr="005829B0" w:rsidTr="00C4073F">
        <w:tc>
          <w:tcPr>
            <w:tcW w:w="2808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Monthly consumption</w:t>
            </w:r>
          </w:p>
        </w:tc>
        <w:tc>
          <w:tcPr>
            <w:tcW w:w="1980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394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873482</w:t>
            </w:r>
          </w:p>
        </w:tc>
      </w:tr>
      <w:tr w:rsidR="00C4073F" w:rsidRPr="005829B0" w:rsidTr="00C4073F">
        <w:tc>
          <w:tcPr>
            <w:tcW w:w="2808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 xml:space="preserve">Distance to market </w:t>
            </w:r>
          </w:p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394" w:type="dxa"/>
          </w:tcPr>
          <w:p w:rsidR="00C4073F" w:rsidRPr="005829B0" w:rsidRDefault="00C4073F" w:rsidP="003E4C7E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934616</w:t>
            </w:r>
          </w:p>
        </w:tc>
      </w:tr>
      <w:tr w:rsidR="00C4073F" w:rsidRPr="005829B0" w:rsidTr="00C4073F">
        <w:tc>
          <w:tcPr>
            <w:tcW w:w="2808" w:type="dxa"/>
            <w:tcBorders>
              <w:bottom w:val="single" w:sz="4" w:space="0" w:color="auto"/>
            </w:tcBorders>
          </w:tcPr>
          <w:p w:rsidR="00C4073F" w:rsidRPr="005829B0" w:rsidRDefault="00C4073F" w:rsidP="00214A3C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Mean VIF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C4073F" w:rsidRPr="005829B0" w:rsidRDefault="00C4073F" w:rsidP="00214A3C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C4073F" w:rsidRPr="005829B0" w:rsidRDefault="00C4073F" w:rsidP="006E10A7">
            <w:pPr>
              <w:rPr>
                <w:rFonts w:ascii="Times New Roman" w:hAnsi="Times New Roman" w:cs="Times New Roman"/>
              </w:rPr>
            </w:pPr>
          </w:p>
        </w:tc>
      </w:tr>
    </w:tbl>
    <w:p w:rsidR="006E10A7" w:rsidRPr="005829B0" w:rsidRDefault="006E10A7" w:rsidP="006E10A7">
      <w:pPr>
        <w:rPr>
          <w:rFonts w:ascii="Times New Roman" w:hAnsi="Times New Roman" w:cs="Times New Roman"/>
        </w:rPr>
      </w:pPr>
    </w:p>
    <w:p w:rsidR="00730DAB" w:rsidRPr="005829B0" w:rsidRDefault="005829B0" w:rsidP="006E10A7">
      <w:pPr>
        <w:rPr>
          <w:rFonts w:ascii="Times New Roman" w:hAnsi="Times New Roman" w:cs="Times New Roman"/>
        </w:rPr>
      </w:pPr>
      <w:r w:rsidRPr="005829B0">
        <w:rPr>
          <w:rFonts w:ascii="Times New Roman" w:hAnsi="Times New Roman" w:cs="Times New Roman"/>
        </w:rPr>
        <w:t xml:space="preserve">Table A 2: </w:t>
      </w:r>
      <w:r w:rsidR="00D5569F" w:rsidRPr="00D5569F">
        <w:rPr>
          <w:rFonts w:ascii="Times New Roman" w:hAnsi="Times New Roman" w:cs="Times New Roman"/>
        </w:rPr>
        <w:t>Contingent</w:t>
      </w:r>
      <w:r w:rsidR="00B36543" w:rsidRPr="005829B0">
        <w:rPr>
          <w:rFonts w:ascii="Times New Roman" w:hAnsi="Times New Roman" w:cs="Times New Roman"/>
        </w:rPr>
        <w:t xml:space="preserve"> coefficient values of the discrete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5"/>
        <w:gridCol w:w="1213"/>
        <w:gridCol w:w="990"/>
        <w:gridCol w:w="1350"/>
        <w:gridCol w:w="1054"/>
        <w:gridCol w:w="989"/>
        <w:gridCol w:w="927"/>
        <w:gridCol w:w="1080"/>
        <w:gridCol w:w="1080"/>
        <w:gridCol w:w="900"/>
        <w:gridCol w:w="1080"/>
      </w:tblGrid>
      <w:tr w:rsidR="00597336" w:rsidRPr="005829B0" w:rsidTr="00C4073F"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730DAB" w:rsidRPr="005829B0" w:rsidRDefault="00C4073F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730DAB" w:rsidRPr="005829B0" w:rsidRDefault="00597336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30DAB" w:rsidRPr="005829B0" w:rsidRDefault="00597336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30DAB" w:rsidRPr="005829B0" w:rsidRDefault="00BC0899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 xml:space="preserve">Access </w:t>
            </w:r>
            <w:r w:rsidR="00597336" w:rsidRPr="005829B0">
              <w:rPr>
                <w:rFonts w:ascii="Times New Roman" w:hAnsi="Times New Roman" w:cs="Times New Roman"/>
              </w:rPr>
              <w:t>info</w:t>
            </w:r>
            <w:r w:rsidRPr="005829B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730DAB" w:rsidRPr="005829B0" w:rsidRDefault="00597336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credit ac</w:t>
            </w:r>
            <w:r w:rsidR="00BC0899" w:rsidRPr="005829B0">
              <w:rPr>
                <w:rFonts w:ascii="Times New Roman" w:hAnsi="Times New Roman" w:cs="Times New Roman"/>
              </w:rPr>
              <w:t>c</w:t>
            </w:r>
            <w:r w:rsidRPr="005829B0">
              <w:rPr>
                <w:rFonts w:ascii="Times New Roman" w:hAnsi="Times New Roman" w:cs="Times New Roman"/>
              </w:rPr>
              <w:t>es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730DAB" w:rsidRPr="005829B0" w:rsidRDefault="00597336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highlan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730DAB" w:rsidRPr="005829B0" w:rsidRDefault="00597336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lowlan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30DAB" w:rsidRPr="005829B0" w:rsidRDefault="00597336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edu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30DAB" w:rsidRPr="005829B0" w:rsidRDefault="00597336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edu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30DAB" w:rsidRPr="005829B0" w:rsidRDefault="00597336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edu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30DAB" w:rsidRPr="005829B0" w:rsidRDefault="00597336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 xml:space="preserve">edu5 </w:t>
            </w:r>
          </w:p>
        </w:tc>
      </w:tr>
      <w:tr w:rsidR="00597336" w:rsidRPr="005829B0" w:rsidTr="00C4073F">
        <w:tc>
          <w:tcPr>
            <w:tcW w:w="1325" w:type="dxa"/>
            <w:tcBorders>
              <w:top w:val="single" w:sz="4" w:space="0" w:color="auto"/>
            </w:tcBorders>
          </w:tcPr>
          <w:p w:rsidR="00730DAB" w:rsidRPr="005829B0" w:rsidRDefault="00730DAB" w:rsidP="005608BB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730DAB" w:rsidRPr="005829B0" w:rsidRDefault="00730DAB" w:rsidP="005608BB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 xml:space="preserve">1.0000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</w:tr>
      <w:tr w:rsidR="00597336" w:rsidRPr="005829B0" w:rsidTr="00C4073F">
        <w:tc>
          <w:tcPr>
            <w:tcW w:w="1325" w:type="dxa"/>
          </w:tcPr>
          <w:p w:rsidR="00730DAB" w:rsidRPr="005829B0" w:rsidRDefault="00597336" w:rsidP="00597336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M</w:t>
            </w:r>
            <w:r w:rsidR="00730DAB" w:rsidRPr="005829B0">
              <w:rPr>
                <w:rFonts w:ascii="Times New Roman" w:hAnsi="Times New Roman" w:cs="Times New Roman"/>
              </w:rPr>
              <w:t>art</w:t>
            </w:r>
            <w:r w:rsidRPr="005829B0">
              <w:rPr>
                <w:rFonts w:ascii="Times New Roman" w:hAnsi="Times New Roman" w:cs="Times New Roman"/>
              </w:rPr>
              <w:t xml:space="preserve">ial </w:t>
            </w:r>
            <w:r w:rsidR="00730DAB" w:rsidRPr="005829B0">
              <w:rPr>
                <w:rFonts w:ascii="Times New Roman" w:hAnsi="Times New Roman" w:cs="Times New Roman"/>
              </w:rPr>
              <w:t>sta</w:t>
            </w:r>
            <w:r w:rsidRPr="005829B0">
              <w:rPr>
                <w:rFonts w:ascii="Times New Roman" w:hAnsi="Times New Roman" w:cs="Times New Roman"/>
              </w:rPr>
              <w:t>tus</w:t>
            </w:r>
          </w:p>
        </w:tc>
        <w:tc>
          <w:tcPr>
            <w:tcW w:w="1213" w:type="dxa"/>
          </w:tcPr>
          <w:p w:rsidR="00730DAB" w:rsidRPr="005829B0" w:rsidRDefault="00730DAB" w:rsidP="00ED171A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7265</w:t>
            </w:r>
          </w:p>
        </w:tc>
        <w:tc>
          <w:tcPr>
            <w:tcW w:w="990" w:type="dxa"/>
          </w:tcPr>
          <w:p w:rsidR="00730DAB" w:rsidRPr="005829B0" w:rsidRDefault="00730DAB" w:rsidP="00ED171A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35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</w:tr>
      <w:tr w:rsidR="00597336" w:rsidRPr="005829B0" w:rsidTr="00C4073F">
        <w:tc>
          <w:tcPr>
            <w:tcW w:w="1325" w:type="dxa"/>
          </w:tcPr>
          <w:p w:rsidR="00730DAB" w:rsidRPr="005829B0" w:rsidRDefault="00BC0899" w:rsidP="000D1F8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A</w:t>
            </w:r>
            <w:r w:rsidR="00730DAB" w:rsidRPr="005829B0">
              <w:rPr>
                <w:rFonts w:ascii="Times New Roman" w:hAnsi="Times New Roman" w:cs="Times New Roman"/>
              </w:rPr>
              <w:t>c</w:t>
            </w:r>
            <w:r w:rsidR="00597336" w:rsidRPr="005829B0">
              <w:rPr>
                <w:rFonts w:ascii="Times New Roman" w:hAnsi="Times New Roman" w:cs="Times New Roman"/>
              </w:rPr>
              <w:t>c</w:t>
            </w:r>
            <w:r w:rsidRPr="005829B0">
              <w:rPr>
                <w:rFonts w:ascii="Times New Roman" w:hAnsi="Times New Roman" w:cs="Times New Roman"/>
              </w:rPr>
              <w:t>ess.</w:t>
            </w:r>
            <w:r w:rsidR="00730DAB" w:rsidRPr="005829B0">
              <w:rPr>
                <w:rFonts w:ascii="Times New Roman" w:hAnsi="Times New Roman" w:cs="Times New Roman"/>
              </w:rPr>
              <w:t>info</w:t>
            </w:r>
          </w:p>
        </w:tc>
        <w:tc>
          <w:tcPr>
            <w:tcW w:w="1213" w:type="dxa"/>
          </w:tcPr>
          <w:p w:rsidR="00730DAB" w:rsidRPr="005829B0" w:rsidRDefault="00730DAB" w:rsidP="000D1F8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089</w:t>
            </w:r>
          </w:p>
        </w:tc>
        <w:tc>
          <w:tcPr>
            <w:tcW w:w="990" w:type="dxa"/>
          </w:tcPr>
          <w:p w:rsidR="00730DAB" w:rsidRPr="005829B0" w:rsidRDefault="00730DAB" w:rsidP="000D1F8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033</w:t>
            </w:r>
          </w:p>
        </w:tc>
        <w:tc>
          <w:tcPr>
            <w:tcW w:w="1350" w:type="dxa"/>
          </w:tcPr>
          <w:p w:rsidR="00730DAB" w:rsidRPr="005829B0" w:rsidRDefault="00730DAB" w:rsidP="000D1F8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054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</w:tr>
      <w:tr w:rsidR="00597336" w:rsidRPr="005829B0" w:rsidTr="00C4073F">
        <w:tc>
          <w:tcPr>
            <w:tcW w:w="1325" w:type="dxa"/>
          </w:tcPr>
          <w:p w:rsidR="00730DAB" w:rsidRPr="005829B0" w:rsidRDefault="00BC0899" w:rsidP="00A668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 xml:space="preserve">Credit </w:t>
            </w:r>
            <w:r w:rsidR="00730DAB" w:rsidRPr="005829B0">
              <w:rPr>
                <w:rFonts w:ascii="Times New Roman" w:hAnsi="Times New Roman" w:cs="Times New Roman"/>
              </w:rPr>
              <w:t>ac</w:t>
            </w:r>
            <w:r w:rsidRPr="005829B0">
              <w:rPr>
                <w:rFonts w:ascii="Times New Roman" w:hAnsi="Times New Roman" w:cs="Times New Roman"/>
              </w:rPr>
              <w:t>c</w:t>
            </w:r>
            <w:r w:rsidR="00730DAB" w:rsidRPr="005829B0">
              <w:rPr>
                <w:rFonts w:ascii="Times New Roman" w:hAnsi="Times New Roman" w:cs="Times New Roman"/>
              </w:rPr>
              <w:t>ess</w:t>
            </w:r>
          </w:p>
        </w:tc>
        <w:tc>
          <w:tcPr>
            <w:tcW w:w="1213" w:type="dxa"/>
          </w:tcPr>
          <w:p w:rsidR="00730DAB" w:rsidRPr="005829B0" w:rsidRDefault="00730DAB" w:rsidP="00A668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1651</w:t>
            </w:r>
          </w:p>
        </w:tc>
        <w:tc>
          <w:tcPr>
            <w:tcW w:w="990" w:type="dxa"/>
          </w:tcPr>
          <w:p w:rsidR="00730DAB" w:rsidRPr="005829B0" w:rsidRDefault="00730DAB" w:rsidP="00A668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1237</w:t>
            </w:r>
          </w:p>
        </w:tc>
        <w:tc>
          <w:tcPr>
            <w:tcW w:w="1350" w:type="dxa"/>
          </w:tcPr>
          <w:p w:rsidR="00730DAB" w:rsidRPr="005829B0" w:rsidRDefault="00730DAB" w:rsidP="00A668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353</w:t>
            </w:r>
          </w:p>
        </w:tc>
        <w:tc>
          <w:tcPr>
            <w:tcW w:w="1054" w:type="dxa"/>
          </w:tcPr>
          <w:p w:rsidR="00730DAB" w:rsidRPr="005829B0" w:rsidRDefault="00730DAB" w:rsidP="00A668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 xml:space="preserve">1.0000 </w:t>
            </w:r>
          </w:p>
        </w:tc>
        <w:tc>
          <w:tcPr>
            <w:tcW w:w="989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</w:tr>
      <w:tr w:rsidR="00597336" w:rsidRPr="005829B0" w:rsidTr="00C4073F">
        <w:tc>
          <w:tcPr>
            <w:tcW w:w="1325" w:type="dxa"/>
          </w:tcPr>
          <w:p w:rsidR="00730DAB" w:rsidRPr="005829B0" w:rsidRDefault="00597336" w:rsidP="00967BE6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high</w:t>
            </w:r>
            <w:r w:rsidR="00730DAB" w:rsidRPr="005829B0">
              <w:rPr>
                <w:rFonts w:ascii="Times New Roman" w:hAnsi="Times New Roman" w:cs="Times New Roman"/>
              </w:rPr>
              <w:t>land</w:t>
            </w:r>
          </w:p>
        </w:tc>
        <w:tc>
          <w:tcPr>
            <w:tcW w:w="1213" w:type="dxa"/>
          </w:tcPr>
          <w:p w:rsidR="00730DAB" w:rsidRPr="005829B0" w:rsidRDefault="00730DAB" w:rsidP="00967BE6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4944</w:t>
            </w:r>
          </w:p>
        </w:tc>
        <w:tc>
          <w:tcPr>
            <w:tcW w:w="990" w:type="dxa"/>
          </w:tcPr>
          <w:p w:rsidR="00730DAB" w:rsidRPr="005829B0" w:rsidRDefault="00730DAB" w:rsidP="00967BE6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3982</w:t>
            </w:r>
          </w:p>
        </w:tc>
        <w:tc>
          <w:tcPr>
            <w:tcW w:w="1350" w:type="dxa"/>
          </w:tcPr>
          <w:p w:rsidR="00730DAB" w:rsidRPr="005829B0" w:rsidRDefault="00730DAB" w:rsidP="00967BE6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1196</w:t>
            </w:r>
          </w:p>
        </w:tc>
        <w:tc>
          <w:tcPr>
            <w:tcW w:w="1054" w:type="dxa"/>
          </w:tcPr>
          <w:p w:rsidR="00730DAB" w:rsidRPr="005829B0" w:rsidRDefault="00730DAB" w:rsidP="00967BE6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1266</w:t>
            </w:r>
          </w:p>
        </w:tc>
        <w:tc>
          <w:tcPr>
            <w:tcW w:w="989" w:type="dxa"/>
          </w:tcPr>
          <w:p w:rsidR="00730DAB" w:rsidRPr="005829B0" w:rsidRDefault="00730DAB" w:rsidP="00967BE6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927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</w:tr>
      <w:tr w:rsidR="00597336" w:rsidRPr="005829B0" w:rsidTr="00C4073F">
        <w:tc>
          <w:tcPr>
            <w:tcW w:w="1325" w:type="dxa"/>
          </w:tcPr>
          <w:p w:rsidR="00730DAB" w:rsidRPr="005829B0" w:rsidRDefault="00597336" w:rsidP="005B1838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low</w:t>
            </w:r>
            <w:r w:rsidR="00730DAB" w:rsidRPr="005829B0">
              <w:rPr>
                <w:rFonts w:ascii="Times New Roman" w:hAnsi="Times New Roman" w:cs="Times New Roman"/>
              </w:rPr>
              <w:t>land</w:t>
            </w:r>
          </w:p>
        </w:tc>
        <w:tc>
          <w:tcPr>
            <w:tcW w:w="1213" w:type="dxa"/>
          </w:tcPr>
          <w:p w:rsidR="00730DAB" w:rsidRPr="005829B0" w:rsidRDefault="00730DAB" w:rsidP="005B1838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2800</w:t>
            </w:r>
          </w:p>
        </w:tc>
        <w:tc>
          <w:tcPr>
            <w:tcW w:w="990" w:type="dxa"/>
          </w:tcPr>
          <w:p w:rsidR="00730DAB" w:rsidRPr="005829B0" w:rsidRDefault="00730DAB" w:rsidP="005B1838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2532</w:t>
            </w:r>
          </w:p>
        </w:tc>
        <w:tc>
          <w:tcPr>
            <w:tcW w:w="1350" w:type="dxa"/>
          </w:tcPr>
          <w:p w:rsidR="00730DAB" w:rsidRPr="005829B0" w:rsidRDefault="00730DAB" w:rsidP="005B1838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0971</w:t>
            </w:r>
          </w:p>
        </w:tc>
        <w:tc>
          <w:tcPr>
            <w:tcW w:w="1054" w:type="dxa"/>
          </w:tcPr>
          <w:p w:rsidR="00730DAB" w:rsidRPr="005829B0" w:rsidRDefault="00730DAB" w:rsidP="005B1838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0386</w:t>
            </w:r>
          </w:p>
        </w:tc>
        <w:tc>
          <w:tcPr>
            <w:tcW w:w="989" w:type="dxa"/>
          </w:tcPr>
          <w:p w:rsidR="00730DAB" w:rsidRPr="005829B0" w:rsidRDefault="00730DAB" w:rsidP="005B1838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5625</w:t>
            </w:r>
          </w:p>
        </w:tc>
        <w:tc>
          <w:tcPr>
            <w:tcW w:w="927" w:type="dxa"/>
          </w:tcPr>
          <w:p w:rsidR="00730DAB" w:rsidRPr="005829B0" w:rsidRDefault="00730DAB" w:rsidP="005B1838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</w:tr>
      <w:tr w:rsidR="00597336" w:rsidRPr="005829B0" w:rsidTr="00C4073F">
        <w:tc>
          <w:tcPr>
            <w:tcW w:w="1325" w:type="dxa"/>
          </w:tcPr>
          <w:p w:rsidR="00730DAB" w:rsidRPr="005829B0" w:rsidRDefault="00730DAB" w:rsidP="000D1FAF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edu2</w:t>
            </w:r>
          </w:p>
        </w:tc>
        <w:tc>
          <w:tcPr>
            <w:tcW w:w="1213" w:type="dxa"/>
          </w:tcPr>
          <w:p w:rsidR="00730DAB" w:rsidRPr="005829B0" w:rsidRDefault="00730DAB" w:rsidP="000D1FAF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984</w:t>
            </w:r>
          </w:p>
        </w:tc>
        <w:tc>
          <w:tcPr>
            <w:tcW w:w="990" w:type="dxa"/>
          </w:tcPr>
          <w:p w:rsidR="00730DAB" w:rsidRPr="005829B0" w:rsidRDefault="00730DAB" w:rsidP="000D1FAF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999</w:t>
            </w:r>
          </w:p>
        </w:tc>
        <w:tc>
          <w:tcPr>
            <w:tcW w:w="1350" w:type="dxa"/>
          </w:tcPr>
          <w:p w:rsidR="00730DAB" w:rsidRPr="005829B0" w:rsidRDefault="00730DAB" w:rsidP="000D1FAF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161</w:t>
            </w:r>
          </w:p>
        </w:tc>
        <w:tc>
          <w:tcPr>
            <w:tcW w:w="1054" w:type="dxa"/>
          </w:tcPr>
          <w:p w:rsidR="00730DAB" w:rsidRPr="005829B0" w:rsidRDefault="00730DAB" w:rsidP="000D1FAF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153</w:t>
            </w:r>
          </w:p>
        </w:tc>
        <w:tc>
          <w:tcPr>
            <w:tcW w:w="989" w:type="dxa"/>
          </w:tcPr>
          <w:p w:rsidR="00730DAB" w:rsidRPr="005829B0" w:rsidRDefault="00730DAB" w:rsidP="000D1FAF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2174</w:t>
            </w:r>
          </w:p>
        </w:tc>
        <w:tc>
          <w:tcPr>
            <w:tcW w:w="927" w:type="dxa"/>
          </w:tcPr>
          <w:p w:rsidR="00730DAB" w:rsidRPr="005829B0" w:rsidRDefault="00730DAB" w:rsidP="000D1FAF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2557</w:t>
            </w:r>
          </w:p>
        </w:tc>
        <w:tc>
          <w:tcPr>
            <w:tcW w:w="1080" w:type="dxa"/>
          </w:tcPr>
          <w:p w:rsidR="00730DAB" w:rsidRPr="005829B0" w:rsidRDefault="00730DAB" w:rsidP="000D1FAF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</w:tr>
      <w:tr w:rsidR="00597336" w:rsidRPr="005829B0" w:rsidTr="00C4073F">
        <w:tc>
          <w:tcPr>
            <w:tcW w:w="1325" w:type="dxa"/>
          </w:tcPr>
          <w:p w:rsidR="00730DAB" w:rsidRPr="005829B0" w:rsidRDefault="00730DAB" w:rsidP="008111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edu3</w:t>
            </w:r>
          </w:p>
        </w:tc>
        <w:tc>
          <w:tcPr>
            <w:tcW w:w="1213" w:type="dxa"/>
          </w:tcPr>
          <w:p w:rsidR="00730DAB" w:rsidRPr="005829B0" w:rsidRDefault="00730DAB" w:rsidP="008111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3517</w:t>
            </w:r>
          </w:p>
        </w:tc>
        <w:tc>
          <w:tcPr>
            <w:tcW w:w="990" w:type="dxa"/>
          </w:tcPr>
          <w:p w:rsidR="00730DAB" w:rsidRPr="005829B0" w:rsidRDefault="00730DAB" w:rsidP="008111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3370</w:t>
            </w:r>
          </w:p>
        </w:tc>
        <w:tc>
          <w:tcPr>
            <w:tcW w:w="1350" w:type="dxa"/>
          </w:tcPr>
          <w:p w:rsidR="00730DAB" w:rsidRPr="005829B0" w:rsidRDefault="00730DAB" w:rsidP="008111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0619</w:t>
            </w:r>
          </w:p>
        </w:tc>
        <w:tc>
          <w:tcPr>
            <w:tcW w:w="1054" w:type="dxa"/>
          </w:tcPr>
          <w:p w:rsidR="00730DAB" w:rsidRPr="005829B0" w:rsidRDefault="00730DAB" w:rsidP="008111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989" w:type="dxa"/>
          </w:tcPr>
          <w:p w:rsidR="00730DAB" w:rsidRPr="005829B0" w:rsidRDefault="00730DAB" w:rsidP="008111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3614</w:t>
            </w:r>
          </w:p>
        </w:tc>
        <w:tc>
          <w:tcPr>
            <w:tcW w:w="927" w:type="dxa"/>
          </w:tcPr>
          <w:p w:rsidR="00730DAB" w:rsidRPr="005829B0" w:rsidRDefault="00730DAB" w:rsidP="008111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2448</w:t>
            </w:r>
          </w:p>
        </w:tc>
        <w:tc>
          <w:tcPr>
            <w:tcW w:w="1080" w:type="dxa"/>
          </w:tcPr>
          <w:p w:rsidR="00730DAB" w:rsidRPr="005829B0" w:rsidRDefault="00730DAB" w:rsidP="008111D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 xml:space="preserve">-0.3809 </w:t>
            </w: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90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</w:tr>
      <w:tr w:rsidR="00597336" w:rsidRPr="005829B0" w:rsidTr="00C4073F">
        <w:tc>
          <w:tcPr>
            <w:tcW w:w="1325" w:type="dxa"/>
          </w:tcPr>
          <w:p w:rsidR="00730DAB" w:rsidRPr="005829B0" w:rsidRDefault="00730DAB" w:rsidP="0065059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edu4</w:t>
            </w:r>
          </w:p>
        </w:tc>
        <w:tc>
          <w:tcPr>
            <w:tcW w:w="1213" w:type="dxa"/>
          </w:tcPr>
          <w:p w:rsidR="00730DAB" w:rsidRPr="005829B0" w:rsidRDefault="00730DAB" w:rsidP="0065059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0509</w:t>
            </w:r>
          </w:p>
        </w:tc>
        <w:tc>
          <w:tcPr>
            <w:tcW w:w="990" w:type="dxa"/>
          </w:tcPr>
          <w:p w:rsidR="00730DAB" w:rsidRPr="005829B0" w:rsidRDefault="00730DAB" w:rsidP="0065059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350" w:type="dxa"/>
          </w:tcPr>
          <w:p w:rsidR="00730DAB" w:rsidRPr="005829B0" w:rsidRDefault="00730DAB" w:rsidP="0065059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911</w:t>
            </w:r>
          </w:p>
        </w:tc>
        <w:tc>
          <w:tcPr>
            <w:tcW w:w="1054" w:type="dxa"/>
          </w:tcPr>
          <w:p w:rsidR="00730DAB" w:rsidRPr="005829B0" w:rsidRDefault="00730DAB" w:rsidP="0065059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524</w:t>
            </w:r>
          </w:p>
        </w:tc>
        <w:tc>
          <w:tcPr>
            <w:tcW w:w="989" w:type="dxa"/>
          </w:tcPr>
          <w:p w:rsidR="00730DAB" w:rsidRPr="005829B0" w:rsidRDefault="00730DAB" w:rsidP="0065059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073</w:t>
            </w:r>
          </w:p>
        </w:tc>
        <w:tc>
          <w:tcPr>
            <w:tcW w:w="927" w:type="dxa"/>
          </w:tcPr>
          <w:p w:rsidR="00730DAB" w:rsidRPr="005829B0" w:rsidRDefault="00730DAB" w:rsidP="0065059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1080" w:type="dxa"/>
          </w:tcPr>
          <w:p w:rsidR="00730DAB" w:rsidRPr="005829B0" w:rsidRDefault="00730DAB" w:rsidP="00650592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950</w:t>
            </w:r>
          </w:p>
        </w:tc>
        <w:tc>
          <w:tcPr>
            <w:tcW w:w="1080" w:type="dxa"/>
          </w:tcPr>
          <w:p w:rsidR="00730DAB" w:rsidRPr="005829B0" w:rsidRDefault="00730DAB" w:rsidP="00E2789A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1986</w:t>
            </w:r>
          </w:p>
        </w:tc>
        <w:tc>
          <w:tcPr>
            <w:tcW w:w="900" w:type="dxa"/>
          </w:tcPr>
          <w:p w:rsidR="00730DAB" w:rsidRPr="005829B0" w:rsidRDefault="00730DAB" w:rsidP="00E2789A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080" w:type="dxa"/>
          </w:tcPr>
          <w:p w:rsidR="00730DAB" w:rsidRPr="005829B0" w:rsidRDefault="00730DAB" w:rsidP="006E10A7">
            <w:pPr>
              <w:rPr>
                <w:rFonts w:ascii="Times New Roman" w:hAnsi="Times New Roman" w:cs="Times New Roman"/>
              </w:rPr>
            </w:pPr>
          </w:p>
        </w:tc>
      </w:tr>
      <w:tr w:rsidR="00597336" w:rsidRPr="005829B0" w:rsidTr="00C4073F">
        <w:tc>
          <w:tcPr>
            <w:tcW w:w="1325" w:type="dxa"/>
            <w:tcBorders>
              <w:bottom w:val="single" w:sz="4" w:space="0" w:color="auto"/>
            </w:tcBorders>
          </w:tcPr>
          <w:p w:rsidR="00730DAB" w:rsidRPr="005829B0" w:rsidRDefault="00730DAB" w:rsidP="00F91E8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edu5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730DAB" w:rsidRPr="005829B0" w:rsidRDefault="00730DAB" w:rsidP="00F91E8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053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30DAB" w:rsidRPr="005829B0" w:rsidRDefault="00730DAB" w:rsidP="00F91E8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050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30DAB" w:rsidRPr="005829B0" w:rsidRDefault="00730DAB" w:rsidP="00F91E8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730DAB" w:rsidRPr="005829B0" w:rsidRDefault="00730DAB" w:rsidP="00F91E8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983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730DAB" w:rsidRPr="005829B0" w:rsidRDefault="00730DAB" w:rsidP="00F91E8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0.0650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730DAB" w:rsidRPr="005829B0" w:rsidRDefault="00730DAB" w:rsidP="00F91E8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30DAB" w:rsidRPr="005829B0" w:rsidRDefault="00730DAB" w:rsidP="00F91E87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4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30DAB" w:rsidRPr="005829B0" w:rsidRDefault="00730DAB" w:rsidP="00B77390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87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30DAB" w:rsidRPr="005829B0" w:rsidRDefault="00730DAB" w:rsidP="00B77390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-0.02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30DAB" w:rsidRPr="005829B0" w:rsidRDefault="00730DAB" w:rsidP="00B77390">
            <w:pPr>
              <w:rPr>
                <w:rFonts w:ascii="Times New Roman" w:hAnsi="Times New Roman" w:cs="Times New Roman"/>
              </w:rPr>
            </w:pPr>
            <w:r w:rsidRPr="005829B0">
              <w:rPr>
                <w:rFonts w:ascii="Times New Roman" w:hAnsi="Times New Roman" w:cs="Times New Roman"/>
              </w:rPr>
              <w:t>1.0000</w:t>
            </w:r>
          </w:p>
        </w:tc>
      </w:tr>
    </w:tbl>
    <w:p w:rsidR="00730DAB" w:rsidRPr="005829B0" w:rsidRDefault="00730DAB" w:rsidP="006E10A7">
      <w:pPr>
        <w:rPr>
          <w:rFonts w:ascii="Times New Roman" w:hAnsi="Times New Roman" w:cs="Times New Roman"/>
        </w:rPr>
      </w:pPr>
    </w:p>
    <w:sectPr w:rsidR="00730DAB" w:rsidRPr="005829B0" w:rsidSect="00597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2665" w:rsidRDefault="00612665" w:rsidP="003879DF">
      <w:pPr>
        <w:spacing w:after="0" w:line="240" w:lineRule="auto"/>
      </w:pPr>
      <w:r>
        <w:separator/>
      </w:r>
    </w:p>
  </w:endnote>
  <w:endnote w:type="continuationSeparator" w:id="0">
    <w:p w:rsidR="00612665" w:rsidRDefault="00612665" w:rsidP="00387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2665" w:rsidRDefault="00612665" w:rsidP="003879DF">
      <w:pPr>
        <w:spacing w:after="0" w:line="240" w:lineRule="auto"/>
      </w:pPr>
      <w:r>
        <w:separator/>
      </w:r>
    </w:p>
  </w:footnote>
  <w:footnote w:type="continuationSeparator" w:id="0">
    <w:p w:rsidR="00612665" w:rsidRDefault="00612665" w:rsidP="00387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E10A7"/>
    <w:rsid w:val="00105C79"/>
    <w:rsid w:val="00222680"/>
    <w:rsid w:val="0026085C"/>
    <w:rsid w:val="002D46DD"/>
    <w:rsid w:val="002E42F7"/>
    <w:rsid w:val="003879DF"/>
    <w:rsid w:val="00430B5D"/>
    <w:rsid w:val="004B4184"/>
    <w:rsid w:val="005829B0"/>
    <w:rsid w:val="00597336"/>
    <w:rsid w:val="00607131"/>
    <w:rsid w:val="00612665"/>
    <w:rsid w:val="006539C3"/>
    <w:rsid w:val="006E10A7"/>
    <w:rsid w:val="00730DAB"/>
    <w:rsid w:val="009A68D2"/>
    <w:rsid w:val="00A1410A"/>
    <w:rsid w:val="00A33F23"/>
    <w:rsid w:val="00A43C05"/>
    <w:rsid w:val="00B34E75"/>
    <w:rsid w:val="00B36543"/>
    <w:rsid w:val="00BC0899"/>
    <w:rsid w:val="00BD4956"/>
    <w:rsid w:val="00C4073F"/>
    <w:rsid w:val="00D556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0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879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79DF"/>
  </w:style>
  <w:style w:type="paragraph" w:styleId="Footer">
    <w:name w:val="footer"/>
    <w:basedOn w:val="Normal"/>
    <w:link w:val="FooterChar"/>
    <w:uiPriority w:val="99"/>
    <w:semiHidden/>
    <w:unhideWhenUsed/>
    <w:rsid w:val="003879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79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0008761</cp:lastModifiedBy>
  <cp:revision>4</cp:revision>
  <dcterms:created xsi:type="dcterms:W3CDTF">2016-07-02T07:49:00Z</dcterms:created>
  <dcterms:modified xsi:type="dcterms:W3CDTF">2016-09-08T09:53:00Z</dcterms:modified>
</cp:coreProperties>
</file>